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information for: 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Warming treatments shift the diversity and composition of bacteria in wild blueberry soils in the early growing season </w:t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luwafemi A. Alab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,e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uzanne L. Ishaq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Yu-Ying Che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ily Calderwoo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,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ianjun Ha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Yong-Jiang Zha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,d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114300" distT="114300" distL="114300" distR="114300">
            <wp:extent cx="4167188" cy="3361934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67188" cy="336193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bsolute bacteria abundance determined by qPCR analysis of log 10-transformed 16S rRNA gene copies under the different treatments. Box topped with the same letters indicates no significant difference (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gt; 0.05). </w:t>
      </w:r>
    </w:p>
    <w:p w:rsidR="00000000" w:rsidDel="00000000" w:rsidP="00000000" w:rsidRDefault="00000000" w:rsidRPr="00000000" w14:paraId="00000007">
      <w:pPr>
        <w:spacing w:line="480" w:lineRule="auto"/>
        <w:ind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ind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5338763" cy="3411754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14647"/>
                    <a:stretch>
                      <a:fillRect/>
                    </a:stretch>
                  </pic:blipFill>
                  <pic:spPr>
                    <a:xfrm>
                      <a:off x="0" y="0"/>
                      <a:ext cx="5338763" cy="34117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e rarefaction curves of bacterial sequence variants in wild blueberry soils under active warming (AH), passive warming (PH), and ambient temperatures (Con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